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130B" w:rsidRPr="008A130B" w:rsidRDefault="008A130B" w:rsidP="008A130B">
      <w:pPr>
        <w:autoSpaceDE w:val="0"/>
        <w:autoSpaceDN w:val="0"/>
        <w:adjustRightInd w:val="0"/>
        <w:jc w:val="left"/>
        <w:rPr>
          <w:rFonts w:ascii="Times New Roman" w:hAnsi="Times New Roman" w:cs="Times New Roman"/>
          <w:kern w:val="0"/>
          <w:sz w:val="20"/>
          <w:szCs w:val="20"/>
        </w:rPr>
      </w:pPr>
    </w:p>
    <w:p w:rsidR="008A130B" w:rsidRPr="008A130B" w:rsidRDefault="009A6ECB" w:rsidP="008A130B">
      <w:pPr>
        <w:autoSpaceDE w:val="0"/>
        <w:autoSpaceDN w:val="0"/>
        <w:adjustRightInd w:val="0"/>
        <w:spacing w:line="400" w:lineRule="atLeast"/>
        <w:jc w:val="left"/>
        <w:rPr>
          <w:rFonts w:ascii="Times New Roman" w:hAnsi="Times New Roman" w:cs="Times New Roman"/>
          <w:b/>
          <w:kern w:val="0"/>
          <w:sz w:val="20"/>
          <w:szCs w:val="20"/>
        </w:rPr>
      </w:pPr>
      <w:proofErr w:type="gramStart"/>
      <w:r w:rsidRPr="00135C75">
        <w:rPr>
          <w:rFonts w:ascii="Times New Roman" w:hAnsi="Times New Roman" w:cs="Times New Roman"/>
          <w:b/>
          <w:sz w:val="20"/>
          <w:szCs w:val="20"/>
        </w:rPr>
        <w:t>S1 Table.</w:t>
      </w:r>
      <w:proofErr w:type="gramEnd"/>
      <w:r w:rsidRPr="00135C75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8A130B" w:rsidRPr="00135C75">
        <w:rPr>
          <w:rFonts w:ascii="Times New Roman" w:hAnsi="Times New Roman" w:cs="Times New Roman"/>
          <w:b/>
          <w:sz w:val="20"/>
          <w:szCs w:val="20"/>
        </w:rPr>
        <w:t>T</w:t>
      </w:r>
      <w:r w:rsidR="008A130B" w:rsidRPr="00135C75">
        <w:rPr>
          <w:rFonts w:ascii="Times New Roman" w:eastAsia="PMingLiU" w:hAnsi="Times New Roman" w:cs="Times New Roman"/>
          <w:b/>
          <w:sz w:val="20"/>
          <w:szCs w:val="20"/>
          <w:lang w:eastAsia="zh-TW"/>
        </w:rPr>
        <w:t>reatment failure rate of patients with AEs</w:t>
      </w:r>
    </w:p>
    <w:tbl>
      <w:tblPr>
        <w:tblStyle w:val="a3"/>
        <w:tblW w:w="0" w:type="auto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883"/>
        <w:gridCol w:w="1516"/>
        <w:gridCol w:w="1024"/>
        <w:gridCol w:w="1205"/>
        <w:gridCol w:w="1161"/>
        <w:gridCol w:w="1450"/>
      </w:tblGrid>
      <w:tr w:rsidR="008A130B" w:rsidRPr="009A6ECB" w:rsidTr="009A6ECB">
        <w:tc>
          <w:tcPr>
            <w:tcW w:w="0" w:type="auto"/>
          </w:tcPr>
          <w:p w:rsidR="008A130B" w:rsidRPr="009A6ECB" w:rsidRDefault="008A130B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8A130B" w:rsidRPr="009A6ECB" w:rsidRDefault="008A130B" w:rsidP="00AD3F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6ECB">
              <w:rPr>
                <w:rStyle w:val="title"/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carbamazepine</w:t>
            </w:r>
            <w:proofErr w:type="spellEnd"/>
          </w:p>
        </w:tc>
        <w:tc>
          <w:tcPr>
            <w:tcW w:w="0" w:type="auto"/>
          </w:tcPr>
          <w:p w:rsidR="008A130B" w:rsidRPr="009A6ECB" w:rsidRDefault="008A130B" w:rsidP="00AD3F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6ECB">
              <w:rPr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valproate</w:t>
            </w:r>
            <w:proofErr w:type="spellEnd"/>
          </w:p>
        </w:tc>
        <w:tc>
          <w:tcPr>
            <w:tcW w:w="0" w:type="auto"/>
          </w:tcPr>
          <w:p w:rsidR="008A130B" w:rsidRPr="009A6ECB" w:rsidRDefault="008A130B" w:rsidP="00AD3F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6ECB">
              <w:rPr>
                <w:rStyle w:val="title"/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lamotrigine</w:t>
            </w:r>
            <w:proofErr w:type="spellEnd"/>
          </w:p>
        </w:tc>
        <w:tc>
          <w:tcPr>
            <w:tcW w:w="0" w:type="auto"/>
          </w:tcPr>
          <w:p w:rsidR="008A130B" w:rsidRPr="009A6ECB" w:rsidRDefault="008A130B" w:rsidP="00AD3F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6ECB">
              <w:rPr>
                <w:rStyle w:val="title"/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topiramate</w:t>
            </w:r>
            <w:proofErr w:type="spellEnd"/>
          </w:p>
        </w:tc>
        <w:tc>
          <w:tcPr>
            <w:tcW w:w="0" w:type="auto"/>
          </w:tcPr>
          <w:p w:rsidR="008A130B" w:rsidRPr="009A6ECB" w:rsidRDefault="008A130B" w:rsidP="00AD3F5B">
            <w:pPr>
              <w:jc w:val="left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9A6ECB">
              <w:rPr>
                <w:rStyle w:val="title"/>
                <w:rFonts w:ascii="Times New Roman" w:eastAsia="PMingLiU" w:hAnsi="Times New Roman" w:cs="Times New Roman"/>
                <w:b/>
                <w:sz w:val="20"/>
                <w:szCs w:val="20"/>
                <w:lang w:eastAsia="zh-TW"/>
              </w:rPr>
              <w:t>oxcarbazepine</w:t>
            </w:r>
            <w:proofErr w:type="spellEnd"/>
          </w:p>
        </w:tc>
      </w:tr>
      <w:tr w:rsidR="008A130B" w:rsidRPr="009A6ECB" w:rsidTr="009A6ECB">
        <w:tc>
          <w:tcPr>
            <w:tcW w:w="0" w:type="auto"/>
          </w:tcPr>
          <w:p w:rsidR="008A130B" w:rsidRPr="009A6ECB" w:rsidRDefault="008A1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Patients with at least one AE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8A130B" w:rsidRPr="009A6ECB" w:rsidTr="009A6ECB">
        <w:tc>
          <w:tcPr>
            <w:tcW w:w="0" w:type="auto"/>
          </w:tcPr>
          <w:p w:rsidR="008A130B" w:rsidRPr="009A6ECB" w:rsidRDefault="008A1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Patients had treatment failure for AEs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8A130B" w:rsidRPr="009A6ECB" w:rsidTr="009A6ECB">
        <w:tc>
          <w:tcPr>
            <w:tcW w:w="0" w:type="auto"/>
          </w:tcPr>
          <w:p w:rsidR="008A130B" w:rsidRPr="009A6ECB" w:rsidRDefault="008A130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Pr="009A6ECB">
              <w:rPr>
                <w:rFonts w:ascii="Times New Roman" w:eastAsia="PMingLiU" w:hAnsi="Times New Roman" w:cs="Times New Roman"/>
                <w:sz w:val="20"/>
                <w:szCs w:val="20"/>
                <w:lang w:eastAsia="zh-TW"/>
              </w:rPr>
              <w:t>reatment failure rate of patients with AEs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41.0%</w:t>
            </w:r>
            <w:r w:rsidRPr="009A6EC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50.0%</w:t>
            </w:r>
            <w:r w:rsidRPr="009A6EC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="00135C75" w:rsidRPr="009A6EC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9A6EC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#</w:t>
            </w:r>
            <w:r w:rsidR="00135C75" w:rsidRPr="009A6EC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22.1%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47.6%</w:t>
            </w:r>
            <w:r w:rsidRPr="009A6EC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="00135C75" w:rsidRPr="009A6EC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*</w:t>
            </w:r>
            <w:r w:rsidRPr="009A6ECB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0" w:type="auto"/>
          </w:tcPr>
          <w:p w:rsidR="008A130B" w:rsidRPr="009A6ECB" w:rsidRDefault="009A6E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A6ECB">
              <w:rPr>
                <w:rFonts w:ascii="Times New Roman" w:hAnsi="Times New Roman" w:cs="Times New Roman"/>
                <w:sz w:val="20"/>
                <w:szCs w:val="20"/>
              </w:rPr>
              <w:t>27.7%</w:t>
            </w:r>
          </w:p>
        </w:tc>
      </w:tr>
    </w:tbl>
    <w:p w:rsidR="00082229" w:rsidRPr="009A6ECB" w:rsidRDefault="00135C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 w:hint="eastAsia"/>
          <w:sz w:val="20"/>
          <w:szCs w:val="20"/>
        </w:rPr>
        <w:t xml:space="preserve">AE: adverse event; </w:t>
      </w:r>
      <w:r w:rsidRPr="00135C75">
        <w:rPr>
          <w:rFonts w:ascii="Times New Roman" w:hAnsi="Times New Roman" w:cs="Times New Roman"/>
          <w:sz w:val="20"/>
          <w:szCs w:val="20"/>
        </w:rPr>
        <w:t xml:space="preserve">compared with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lamotrigine</w:t>
      </w:r>
      <w:proofErr w:type="spellEnd"/>
      <w:r w:rsidRPr="00135C75">
        <w:rPr>
          <w:rFonts w:ascii="Times New Roman" w:hAnsi="Times New Roman" w:cs="Times New Roman"/>
          <w:sz w:val="20"/>
          <w:szCs w:val="20"/>
        </w:rPr>
        <w:t xml:space="preserve">, *: P&lt;0.05, **: P&lt;0.01; compared with </w:t>
      </w:r>
      <w:proofErr w:type="spellStart"/>
      <w:r>
        <w:rPr>
          <w:rFonts w:ascii="Times New Roman" w:hAnsi="Times New Roman" w:cs="Times New Roman" w:hint="eastAsia"/>
          <w:sz w:val="20"/>
          <w:szCs w:val="20"/>
        </w:rPr>
        <w:t>oxcarbazepine</w:t>
      </w:r>
      <w:proofErr w:type="spellEnd"/>
      <w:r w:rsidRPr="00135C75">
        <w:rPr>
          <w:rFonts w:ascii="Times New Roman" w:hAnsi="Times New Roman" w:cs="Times New Roman"/>
          <w:sz w:val="20"/>
          <w:szCs w:val="20"/>
        </w:rPr>
        <w:t>, #: P&lt;0.05, ##: P&lt;0.01;</w:t>
      </w:r>
    </w:p>
    <w:sectPr w:rsidR="00082229" w:rsidRPr="009A6ECB" w:rsidSect="00AD3F5B">
      <w:pgSz w:w="11903" w:h="16839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A130B"/>
    <w:rsid w:val="00001649"/>
    <w:rsid w:val="0000611B"/>
    <w:rsid w:val="00007784"/>
    <w:rsid w:val="00011013"/>
    <w:rsid w:val="00035771"/>
    <w:rsid w:val="000376EF"/>
    <w:rsid w:val="00040D21"/>
    <w:rsid w:val="00040DF2"/>
    <w:rsid w:val="00042706"/>
    <w:rsid w:val="00042E75"/>
    <w:rsid w:val="000554C7"/>
    <w:rsid w:val="00060255"/>
    <w:rsid w:val="000604BE"/>
    <w:rsid w:val="00067082"/>
    <w:rsid w:val="00071ACA"/>
    <w:rsid w:val="00072C9B"/>
    <w:rsid w:val="00073523"/>
    <w:rsid w:val="000764AA"/>
    <w:rsid w:val="00081B28"/>
    <w:rsid w:val="00082229"/>
    <w:rsid w:val="00086934"/>
    <w:rsid w:val="000A25A1"/>
    <w:rsid w:val="000A62B8"/>
    <w:rsid w:val="000B6F0B"/>
    <w:rsid w:val="000C7F3A"/>
    <w:rsid w:val="000D3AD0"/>
    <w:rsid w:val="000D3C1E"/>
    <w:rsid w:val="000D6875"/>
    <w:rsid w:val="000E0BD2"/>
    <w:rsid w:val="000F6BB0"/>
    <w:rsid w:val="00100FF6"/>
    <w:rsid w:val="001138A8"/>
    <w:rsid w:val="00116AD9"/>
    <w:rsid w:val="001177D1"/>
    <w:rsid w:val="001243CC"/>
    <w:rsid w:val="00135C75"/>
    <w:rsid w:val="00146229"/>
    <w:rsid w:val="0014636A"/>
    <w:rsid w:val="001676FD"/>
    <w:rsid w:val="00176686"/>
    <w:rsid w:val="00195F25"/>
    <w:rsid w:val="001B4EC8"/>
    <w:rsid w:val="001D0518"/>
    <w:rsid w:val="001D0C4D"/>
    <w:rsid w:val="001D1055"/>
    <w:rsid w:val="001D3D77"/>
    <w:rsid w:val="001D4A34"/>
    <w:rsid w:val="001D633E"/>
    <w:rsid w:val="001F0964"/>
    <w:rsid w:val="001F17EA"/>
    <w:rsid w:val="001F1C00"/>
    <w:rsid w:val="001F479B"/>
    <w:rsid w:val="001F792B"/>
    <w:rsid w:val="0020256D"/>
    <w:rsid w:val="00204026"/>
    <w:rsid w:val="00204C1E"/>
    <w:rsid w:val="00206155"/>
    <w:rsid w:val="00210287"/>
    <w:rsid w:val="00231EA7"/>
    <w:rsid w:val="002326CC"/>
    <w:rsid w:val="002503B0"/>
    <w:rsid w:val="002852D7"/>
    <w:rsid w:val="00291851"/>
    <w:rsid w:val="002922D2"/>
    <w:rsid w:val="00296A55"/>
    <w:rsid w:val="002A2CD7"/>
    <w:rsid w:val="002A42C8"/>
    <w:rsid w:val="002B4DE9"/>
    <w:rsid w:val="002C680B"/>
    <w:rsid w:val="002C7280"/>
    <w:rsid w:val="002D1598"/>
    <w:rsid w:val="002D1EA7"/>
    <w:rsid w:val="002D7427"/>
    <w:rsid w:val="002E4DDE"/>
    <w:rsid w:val="00300331"/>
    <w:rsid w:val="00313E5A"/>
    <w:rsid w:val="0032161B"/>
    <w:rsid w:val="00322E1E"/>
    <w:rsid w:val="00346F35"/>
    <w:rsid w:val="00353449"/>
    <w:rsid w:val="003562F2"/>
    <w:rsid w:val="00361E57"/>
    <w:rsid w:val="003872A7"/>
    <w:rsid w:val="0038798E"/>
    <w:rsid w:val="00390404"/>
    <w:rsid w:val="00392B56"/>
    <w:rsid w:val="0039555D"/>
    <w:rsid w:val="003A3C95"/>
    <w:rsid w:val="003A4060"/>
    <w:rsid w:val="003F02BF"/>
    <w:rsid w:val="003F3B6D"/>
    <w:rsid w:val="00406B25"/>
    <w:rsid w:val="00415A0F"/>
    <w:rsid w:val="00417FD2"/>
    <w:rsid w:val="00420DEB"/>
    <w:rsid w:val="004331D3"/>
    <w:rsid w:val="00433DB3"/>
    <w:rsid w:val="00434EE8"/>
    <w:rsid w:val="00442ACE"/>
    <w:rsid w:val="0046288A"/>
    <w:rsid w:val="00473352"/>
    <w:rsid w:val="00486EE5"/>
    <w:rsid w:val="004873AA"/>
    <w:rsid w:val="004906C3"/>
    <w:rsid w:val="004929D2"/>
    <w:rsid w:val="00494763"/>
    <w:rsid w:val="00495961"/>
    <w:rsid w:val="004A3487"/>
    <w:rsid w:val="004A614A"/>
    <w:rsid w:val="004B264C"/>
    <w:rsid w:val="004B4306"/>
    <w:rsid w:val="004B750C"/>
    <w:rsid w:val="004B7AC6"/>
    <w:rsid w:val="004C2C21"/>
    <w:rsid w:val="004E6B84"/>
    <w:rsid w:val="004E7A27"/>
    <w:rsid w:val="004F246D"/>
    <w:rsid w:val="004F67AF"/>
    <w:rsid w:val="004F773A"/>
    <w:rsid w:val="00513BF9"/>
    <w:rsid w:val="00522FC8"/>
    <w:rsid w:val="00525835"/>
    <w:rsid w:val="005264DD"/>
    <w:rsid w:val="005275E4"/>
    <w:rsid w:val="00551C64"/>
    <w:rsid w:val="00560B5A"/>
    <w:rsid w:val="00573494"/>
    <w:rsid w:val="0057699C"/>
    <w:rsid w:val="0058013F"/>
    <w:rsid w:val="005832C6"/>
    <w:rsid w:val="0059643C"/>
    <w:rsid w:val="005A6163"/>
    <w:rsid w:val="005B3F7E"/>
    <w:rsid w:val="005B4590"/>
    <w:rsid w:val="005B45C3"/>
    <w:rsid w:val="005C02E3"/>
    <w:rsid w:val="005D1A94"/>
    <w:rsid w:val="005D51E4"/>
    <w:rsid w:val="005F233C"/>
    <w:rsid w:val="005F38D1"/>
    <w:rsid w:val="005F4250"/>
    <w:rsid w:val="005F46E7"/>
    <w:rsid w:val="005F54C4"/>
    <w:rsid w:val="006013B9"/>
    <w:rsid w:val="006205DE"/>
    <w:rsid w:val="00624CCE"/>
    <w:rsid w:val="00627A1A"/>
    <w:rsid w:val="00630761"/>
    <w:rsid w:val="00644D54"/>
    <w:rsid w:val="006468EE"/>
    <w:rsid w:val="006574B8"/>
    <w:rsid w:val="00671A80"/>
    <w:rsid w:val="006724CB"/>
    <w:rsid w:val="00680134"/>
    <w:rsid w:val="00697992"/>
    <w:rsid w:val="00697CF7"/>
    <w:rsid w:val="006A1E7C"/>
    <w:rsid w:val="006A1F4B"/>
    <w:rsid w:val="006B0ED3"/>
    <w:rsid w:val="006C6C77"/>
    <w:rsid w:val="006D205F"/>
    <w:rsid w:val="006E53C9"/>
    <w:rsid w:val="006F0DD4"/>
    <w:rsid w:val="006F26AB"/>
    <w:rsid w:val="006F6AB5"/>
    <w:rsid w:val="00714C3E"/>
    <w:rsid w:val="00717B2D"/>
    <w:rsid w:val="007228E0"/>
    <w:rsid w:val="0072468C"/>
    <w:rsid w:val="007305B1"/>
    <w:rsid w:val="007323C7"/>
    <w:rsid w:val="00752DA0"/>
    <w:rsid w:val="00757201"/>
    <w:rsid w:val="0076351E"/>
    <w:rsid w:val="00785036"/>
    <w:rsid w:val="00785DA6"/>
    <w:rsid w:val="0079298D"/>
    <w:rsid w:val="007A56A4"/>
    <w:rsid w:val="007A6F00"/>
    <w:rsid w:val="007C48D8"/>
    <w:rsid w:val="007C4C50"/>
    <w:rsid w:val="007E3141"/>
    <w:rsid w:val="00800D99"/>
    <w:rsid w:val="008022EE"/>
    <w:rsid w:val="00804120"/>
    <w:rsid w:val="0081506B"/>
    <w:rsid w:val="00824DC2"/>
    <w:rsid w:val="00825069"/>
    <w:rsid w:val="008465B4"/>
    <w:rsid w:val="00861CFE"/>
    <w:rsid w:val="0086224E"/>
    <w:rsid w:val="008626F1"/>
    <w:rsid w:val="0087039E"/>
    <w:rsid w:val="00871E60"/>
    <w:rsid w:val="00882A59"/>
    <w:rsid w:val="00885C54"/>
    <w:rsid w:val="008A130B"/>
    <w:rsid w:val="008A1FEC"/>
    <w:rsid w:val="008B153F"/>
    <w:rsid w:val="008B1C35"/>
    <w:rsid w:val="008B55B0"/>
    <w:rsid w:val="008C2003"/>
    <w:rsid w:val="008E1BF5"/>
    <w:rsid w:val="008E67D8"/>
    <w:rsid w:val="008F0C7B"/>
    <w:rsid w:val="008F2876"/>
    <w:rsid w:val="008F2AB4"/>
    <w:rsid w:val="008F7E36"/>
    <w:rsid w:val="00904780"/>
    <w:rsid w:val="00914ADE"/>
    <w:rsid w:val="00915699"/>
    <w:rsid w:val="009159B7"/>
    <w:rsid w:val="009176AD"/>
    <w:rsid w:val="0093267E"/>
    <w:rsid w:val="0094123E"/>
    <w:rsid w:val="00956CBE"/>
    <w:rsid w:val="00960225"/>
    <w:rsid w:val="00960BF6"/>
    <w:rsid w:val="00977844"/>
    <w:rsid w:val="00981A1A"/>
    <w:rsid w:val="009857E1"/>
    <w:rsid w:val="0099384F"/>
    <w:rsid w:val="00995840"/>
    <w:rsid w:val="009A00CF"/>
    <w:rsid w:val="009A2F2F"/>
    <w:rsid w:val="009A5790"/>
    <w:rsid w:val="009A6ECB"/>
    <w:rsid w:val="009B4B61"/>
    <w:rsid w:val="009C00EE"/>
    <w:rsid w:val="009D222D"/>
    <w:rsid w:val="009E296F"/>
    <w:rsid w:val="009E6B28"/>
    <w:rsid w:val="009F2FC3"/>
    <w:rsid w:val="00A020E6"/>
    <w:rsid w:val="00A07FEF"/>
    <w:rsid w:val="00A24E94"/>
    <w:rsid w:val="00A25335"/>
    <w:rsid w:val="00A27ECE"/>
    <w:rsid w:val="00A30B49"/>
    <w:rsid w:val="00A310A6"/>
    <w:rsid w:val="00A31CFF"/>
    <w:rsid w:val="00A4277D"/>
    <w:rsid w:val="00A4409B"/>
    <w:rsid w:val="00A46B32"/>
    <w:rsid w:val="00A566D5"/>
    <w:rsid w:val="00A5672B"/>
    <w:rsid w:val="00A576D1"/>
    <w:rsid w:val="00A60AA1"/>
    <w:rsid w:val="00A6111E"/>
    <w:rsid w:val="00A6758D"/>
    <w:rsid w:val="00A713B6"/>
    <w:rsid w:val="00A719CB"/>
    <w:rsid w:val="00A83653"/>
    <w:rsid w:val="00A91EF7"/>
    <w:rsid w:val="00AA065A"/>
    <w:rsid w:val="00AA3D22"/>
    <w:rsid w:val="00AA66C1"/>
    <w:rsid w:val="00AA6B82"/>
    <w:rsid w:val="00AB6D7B"/>
    <w:rsid w:val="00AB7841"/>
    <w:rsid w:val="00AC403C"/>
    <w:rsid w:val="00AC4D91"/>
    <w:rsid w:val="00AD0FE5"/>
    <w:rsid w:val="00AD2555"/>
    <w:rsid w:val="00AD3063"/>
    <w:rsid w:val="00B0593E"/>
    <w:rsid w:val="00B07062"/>
    <w:rsid w:val="00B07B7B"/>
    <w:rsid w:val="00B15035"/>
    <w:rsid w:val="00B2433A"/>
    <w:rsid w:val="00B3527F"/>
    <w:rsid w:val="00B532EF"/>
    <w:rsid w:val="00B54B74"/>
    <w:rsid w:val="00B615B6"/>
    <w:rsid w:val="00B6390A"/>
    <w:rsid w:val="00B740C3"/>
    <w:rsid w:val="00B92A90"/>
    <w:rsid w:val="00B953D4"/>
    <w:rsid w:val="00B96648"/>
    <w:rsid w:val="00B9788D"/>
    <w:rsid w:val="00BA02B7"/>
    <w:rsid w:val="00BB1A75"/>
    <w:rsid w:val="00BB6989"/>
    <w:rsid w:val="00BC65F6"/>
    <w:rsid w:val="00BD01EF"/>
    <w:rsid w:val="00BD2B45"/>
    <w:rsid w:val="00BE0145"/>
    <w:rsid w:val="00BE47E3"/>
    <w:rsid w:val="00BF397F"/>
    <w:rsid w:val="00C00663"/>
    <w:rsid w:val="00C00E17"/>
    <w:rsid w:val="00C15EFD"/>
    <w:rsid w:val="00C179B0"/>
    <w:rsid w:val="00C21851"/>
    <w:rsid w:val="00C358F9"/>
    <w:rsid w:val="00C47351"/>
    <w:rsid w:val="00C56A56"/>
    <w:rsid w:val="00C642A6"/>
    <w:rsid w:val="00C67921"/>
    <w:rsid w:val="00C81E7F"/>
    <w:rsid w:val="00C85FA0"/>
    <w:rsid w:val="00C870A6"/>
    <w:rsid w:val="00C87370"/>
    <w:rsid w:val="00C90506"/>
    <w:rsid w:val="00C91422"/>
    <w:rsid w:val="00C9633E"/>
    <w:rsid w:val="00CA36FA"/>
    <w:rsid w:val="00CA7701"/>
    <w:rsid w:val="00CC135F"/>
    <w:rsid w:val="00CC34CA"/>
    <w:rsid w:val="00CD1980"/>
    <w:rsid w:val="00CD4A5C"/>
    <w:rsid w:val="00CE18C4"/>
    <w:rsid w:val="00CF039C"/>
    <w:rsid w:val="00D07447"/>
    <w:rsid w:val="00D12B90"/>
    <w:rsid w:val="00D179FF"/>
    <w:rsid w:val="00D25895"/>
    <w:rsid w:val="00D402CB"/>
    <w:rsid w:val="00D414E7"/>
    <w:rsid w:val="00D47D2B"/>
    <w:rsid w:val="00D61C9D"/>
    <w:rsid w:val="00D71BEA"/>
    <w:rsid w:val="00D8188A"/>
    <w:rsid w:val="00D86422"/>
    <w:rsid w:val="00D91D94"/>
    <w:rsid w:val="00D94EA1"/>
    <w:rsid w:val="00DA5BB5"/>
    <w:rsid w:val="00DB46E8"/>
    <w:rsid w:val="00DC1B16"/>
    <w:rsid w:val="00DC7BFB"/>
    <w:rsid w:val="00DD47E9"/>
    <w:rsid w:val="00DD48EF"/>
    <w:rsid w:val="00DF0887"/>
    <w:rsid w:val="00DF1AE4"/>
    <w:rsid w:val="00DF1F7B"/>
    <w:rsid w:val="00DF23E8"/>
    <w:rsid w:val="00DF2BEF"/>
    <w:rsid w:val="00E03663"/>
    <w:rsid w:val="00E06FA4"/>
    <w:rsid w:val="00E33C00"/>
    <w:rsid w:val="00E40065"/>
    <w:rsid w:val="00E4279A"/>
    <w:rsid w:val="00E44FBA"/>
    <w:rsid w:val="00E50F2B"/>
    <w:rsid w:val="00E61434"/>
    <w:rsid w:val="00E63C31"/>
    <w:rsid w:val="00E70A7F"/>
    <w:rsid w:val="00E75F2F"/>
    <w:rsid w:val="00E83EE0"/>
    <w:rsid w:val="00E96702"/>
    <w:rsid w:val="00EA2C52"/>
    <w:rsid w:val="00EB4822"/>
    <w:rsid w:val="00EC5A08"/>
    <w:rsid w:val="00ED7583"/>
    <w:rsid w:val="00ED7E03"/>
    <w:rsid w:val="00EE27F2"/>
    <w:rsid w:val="00EE431A"/>
    <w:rsid w:val="00EE5DFB"/>
    <w:rsid w:val="00EF0F32"/>
    <w:rsid w:val="00EF1CA1"/>
    <w:rsid w:val="00EF367D"/>
    <w:rsid w:val="00F14449"/>
    <w:rsid w:val="00F23BE6"/>
    <w:rsid w:val="00F31D90"/>
    <w:rsid w:val="00F376CC"/>
    <w:rsid w:val="00F41240"/>
    <w:rsid w:val="00F5565D"/>
    <w:rsid w:val="00F612A6"/>
    <w:rsid w:val="00F635D6"/>
    <w:rsid w:val="00F67923"/>
    <w:rsid w:val="00F727DD"/>
    <w:rsid w:val="00F7712C"/>
    <w:rsid w:val="00F77445"/>
    <w:rsid w:val="00F81CD6"/>
    <w:rsid w:val="00F935A7"/>
    <w:rsid w:val="00FB4E70"/>
    <w:rsid w:val="00FB54E7"/>
    <w:rsid w:val="00FE4FF4"/>
    <w:rsid w:val="00FE5331"/>
    <w:rsid w:val="00FF0721"/>
    <w:rsid w:val="00FF1EC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44F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130B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itle">
    <w:name w:val="title"/>
    <w:basedOn w:val="a0"/>
    <w:rsid w:val="008A130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inkPad</dc:creator>
  <cp:lastModifiedBy>ThinkPad</cp:lastModifiedBy>
  <cp:revision>1</cp:revision>
  <dcterms:created xsi:type="dcterms:W3CDTF">2015-03-26T07:20:00Z</dcterms:created>
  <dcterms:modified xsi:type="dcterms:W3CDTF">2015-03-26T07:51:00Z</dcterms:modified>
</cp:coreProperties>
</file>